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C10" w:rsidRDefault="00342C10" w:rsidP="00342C10">
      <w:pPr>
        <w:rPr>
          <w:rFonts w:ascii="Times" w:hAnsi="Times" w:cstheme="minorHAnsi"/>
          <w:b/>
          <w:sz w:val="20"/>
          <w:szCs w:val="20"/>
        </w:rPr>
      </w:pPr>
      <w:r>
        <w:rPr>
          <w:rFonts w:ascii="Times" w:hAnsi="Times" w:cstheme="minorHAnsi"/>
          <w:b/>
          <w:sz w:val="20"/>
          <w:szCs w:val="20"/>
        </w:rPr>
        <w:t xml:space="preserve">Table </w:t>
      </w:r>
      <w:proofErr w:type="spellStart"/>
      <w:r>
        <w:rPr>
          <w:rFonts w:ascii="Times" w:hAnsi="Times" w:cstheme="minorHAnsi"/>
          <w:b/>
          <w:sz w:val="20"/>
          <w:szCs w:val="20"/>
        </w:rPr>
        <w:t>S3</w:t>
      </w:r>
      <w:proofErr w:type="spellEnd"/>
      <w:r>
        <w:rPr>
          <w:rFonts w:ascii="Times" w:hAnsi="Times" w:cstheme="minorHAnsi"/>
          <w:b/>
          <w:sz w:val="20"/>
          <w:szCs w:val="20"/>
        </w:rPr>
        <w:t xml:space="preserve">. </w:t>
      </w:r>
      <w:proofErr w:type="gramStart"/>
      <w:r>
        <w:rPr>
          <w:rFonts w:ascii="Times" w:hAnsi="Times" w:cstheme="minorHAnsi"/>
          <w:b/>
          <w:sz w:val="20"/>
          <w:szCs w:val="20"/>
        </w:rPr>
        <w:t xml:space="preserve">Measured intra- and </w:t>
      </w:r>
      <w:proofErr w:type="spellStart"/>
      <w:r>
        <w:rPr>
          <w:rFonts w:ascii="Times" w:hAnsi="Times" w:cstheme="minorHAnsi"/>
          <w:b/>
          <w:sz w:val="20"/>
          <w:szCs w:val="20"/>
        </w:rPr>
        <w:t>interday</w:t>
      </w:r>
      <w:proofErr w:type="spellEnd"/>
      <w:r>
        <w:rPr>
          <w:rFonts w:ascii="Times" w:hAnsi="Times" w:cstheme="minorHAnsi"/>
          <w:b/>
          <w:sz w:val="20"/>
          <w:szCs w:val="20"/>
        </w:rPr>
        <w:t xml:space="preserve"> precision values for each working standard solution.</w:t>
      </w:r>
      <w:proofErr w:type="gramEnd"/>
    </w:p>
    <w:p w:rsidR="00342C10" w:rsidRDefault="00342C10" w:rsidP="00342C10">
      <w:pPr>
        <w:rPr>
          <w:rFonts w:ascii="Times" w:hAnsi="Times" w:cstheme="minorHAnsi"/>
          <w:b/>
          <w:sz w:val="20"/>
          <w:szCs w:val="20"/>
        </w:rPr>
      </w:pPr>
    </w:p>
    <w:tbl>
      <w:tblPr>
        <w:tblStyle w:val="TableGrid"/>
        <w:tblW w:w="5792" w:type="dxa"/>
        <w:tblLook w:val="00A0"/>
      </w:tblPr>
      <w:tblGrid>
        <w:gridCol w:w="1560"/>
        <w:gridCol w:w="494"/>
        <w:gridCol w:w="1545"/>
        <w:gridCol w:w="2380"/>
      </w:tblGrid>
      <w:tr w:rsidR="00342C10" w:rsidRPr="008D692B" w:rsidTr="0025134D">
        <w:trPr>
          <w:trHeight w:val="320"/>
        </w:trPr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342C10" w:rsidRPr="00CA3E67" w:rsidRDefault="00342C10" w:rsidP="0025134D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545" w:type="dxa"/>
            <w:tcBorders>
              <w:left w:val="nil"/>
            </w:tcBorders>
            <w:noWrap/>
            <w:hideMark/>
          </w:tcPr>
          <w:p w:rsidR="00342C10" w:rsidRPr="00CA3E67" w:rsidRDefault="00342C10" w:rsidP="0025134D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Repeatability</w:t>
            </w:r>
          </w:p>
          <w:p w:rsidR="00342C10" w:rsidRPr="00CA3E67" w:rsidRDefault="00342C10" w:rsidP="0025134D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(n=5)</w:t>
            </w:r>
          </w:p>
        </w:tc>
        <w:tc>
          <w:tcPr>
            <w:tcW w:w="2380" w:type="dxa"/>
            <w:tcBorders>
              <w:right w:val="nil"/>
            </w:tcBorders>
            <w:noWrap/>
            <w:hideMark/>
          </w:tcPr>
          <w:p w:rsidR="00342C10" w:rsidRPr="00CA3E67" w:rsidRDefault="00342C10" w:rsidP="0025134D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Intermediate precision</w:t>
            </w:r>
          </w:p>
          <w:p w:rsidR="00342C10" w:rsidRPr="00CA3E67" w:rsidRDefault="00342C10" w:rsidP="0025134D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(n=7)</w:t>
            </w:r>
          </w:p>
        </w:tc>
      </w:tr>
      <w:tr w:rsidR="00342C10" w:rsidRPr="008D692B" w:rsidTr="0025134D">
        <w:trPr>
          <w:trHeight w:val="320"/>
        </w:trPr>
        <w:tc>
          <w:tcPr>
            <w:tcW w:w="1560" w:type="dxa"/>
            <w:vMerge w:val="restart"/>
            <w:tcBorders>
              <w:top w:val="single" w:sz="4" w:space="0" w:color="000000"/>
              <w:left w:val="nil"/>
              <w:bottom w:val="nil"/>
            </w:tcBorders>
            <w:noWrap/>
            <w:hideMark/>
          </w:tcPr>
          <w:p w:rsidR="00342C10" w:rsidRPr="00CA3E67" w:rsidRDefault="00342C10" w:rsidP="0025134D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  <w:p w:rsidR="00342C10" w:rsidRPr="00CA3E67" w:rsidRDefault="00342C10" w:rsidP="0025134D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CA3E67">
              <w:rPr>
                <w:rFonts w:ascii="Times" w:hAnsi="Times" w:cs="Calibri"/>
                <w:b/>
                <w:sz w:val="20"/>
                <w:szCs w:val="20"/>
              </w:rPr>
              <w:t>2-butanone</w:t>
            </w:r>
          </w:p>
          <w:p w:rsidR="00342C10" w:rsidRPr="00CA3E67" w:rsidRDefault="00342C10" w:rsidP="0025134D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tcBorders>
              <w:bottom w:val="nil"/>
            </w:tcBorders>
            <w:noWrap/>
            <w:hideMark/>
          </w:tcPr>
          <w:p w:rsidR="00342C10" w:rsidRPr="00CA3E67" w:rsidRDefault="00342C10" w:rsidP="0025134D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A3E6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545" w:type="dxa"/>
            <w:tcBorders>
              <w:bottom w:val="nil"/>
            </w:tcBorders>
            <w:noWrap/>
            <w:hideMark/>
          </w:tcPr>
          <w:p w:rsidR="00342C10" w:rsidRPr="00CA3E67" w:rsidRDefault="00342C10" w:rsidP="0025134D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2380" w:type="dxa"/>
            <w:tcBorders>
              <w:bottom w:val="nil"/>
              <w:right w:val="nil"/>
            </w:tcBorders>
            <w:noWrap/>
            <w:hideMark/>
          </w:tcPr>
          <w:p w:rsidR="00342C10" w:rsidRPr="00CA3E67" w:rsidRDefault="00342C10" w:rsidP="0025134D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color w:val="000000"/>
                <w:sz w:val="20"/>
                <w:szCs w:val="20"/>
              </w:rPr>
              <w:t>0.41%</w:t>
            </w:r>
          </w:p>
        </w:tc>
      </w:tr>
      <w:tr w:rsidR="00342C10" w:rsidRPr="008D692B" w:rsidTr="0025134D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</w:tcBorders>
            <w:noWrap/>
            <w:hideMark/>
          </w:tcPr>
          <w:p w:rsidR="00342C10" w:rsidRPr="00CA3E67" w:rsidRDefault="00342C10" w:rsidP="0025134D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nil"/>
              <w:bottom w:val="nil"/>
            </w:tcBorders>
            <w:noWrap/>
            <w:hideMark/>
          </w:tcPr>
          <w:p w:rsidR="00342C10" w:rsidRPr="00CA3E67" w:rsidRDefault="00342C10" w:rsidP="0025134D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TD</w:t>
            </w: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hideMark/>
          </w:tcPr>
          <w:p w:rsidR="00342C10" w:rsidRPr="00CA3E67" w:rsidRDefault="00342C10" w:rsidP="0025134D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noWrap/>
            <w:hideMark/>
          </w:tcPr>
          <w:p w:rsidR="00342C10" w:rsidRPr="00CA3E67" w:rsidRDefault="00342C10" w:rsidP="0025134D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color w:val="000000"/>
                <w:sz w:val="20"/>
                <w:szCs w:val="20"/>
              </w:rPr>
              <w:t>0.31%</w:t>
            </w:r>
          </w:p>
        </w:tc>
      </w:tr>
      <w:tr w:rsidR="00342C10" w:rsidRPr="008D692B" w:rsidTr="0025134D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</w:tcBorders>
            <w:noWrap/>
            <w:hideMark/>
          </w:tcPr>
          <w:p w:rsidR="00342C10" w:rsidRPr="00CA3E67" w:rsidRDefault="00342C10" w:rsidP="0025134D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42C10" w:rsidRPr="00CA3E67" w:rsidRDefault="00342C10" w:rsidP="0025134D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  <w:noWrap/>
            <w:hideMark/>
          </w:tcPr>
          <w:p w:rsidR="00342C10" w:rsidRPr="00CA3E67" w:rsidRDefault="00342C10" w:rsidP="0025134D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color w:val="000000"/>
                <w:sz w:val="20"/>
                <w:szCs w:val="20"/>
              </w:rPr>
              <w:t>1.14%</w:t>
            </w:r>
          </w:p>
        </w:tc>
        <w:tc>
          <w:tcPr>
            <w:tcW w:w="238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342C10" w:rsidRPr="00CA3E67" w:rsidRDefault="00342C10" w:rsidP="0025134D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color w:val="000000"/>
                <w:sz w:val="20"/>
                <w:szCs w:val="20"/>
              </w:rPr>
              <w:t>1.69%</w:t>
            </w:r>
          </w:p>
        </w:tc>
      </w:tr>
      <w:tr w:rsidR="00342C10" w:rsidRPr="008D692B" w:rsidTr="0025134D">
        <w:trPr>
          <w:trHeight w:val="320"/>
        </w:trPr>
        <w:tc>
          <w:tcPr>
            <w:tcW w:w="1560" w:type="dxa"/>
            <w:vMerge w:val="restart"/>
            <w:tcBorders>
              <w:left w:val="nil"/>
            </w:tcBorders>
            <w:noWrap/>
            <w:hideMark/>
          </w:tcPr>
          <w:p w:rsidR="00342C10" w:rsidRPr="00CA3E67" w:rsidRDefault="00342C10" w:rsidP="0025134D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  <w:p w:rsidR="00342C10" w:rsidRPr="00CA3E67" w:rsidRDefault="00342C10" w:rsidP="0025134D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  <w:p w:rsidR="00342C10" w:rsidRPr="00CA3E67" w:rsidRDefault="00342C10" w:rsidP="0025134D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CA3E67">
              <w:rPr>
                <w:rFonts w:ascii="Times" w:hAnsi="Times" w:cs="Calibri"/>
                <w:b/>
                <w:sz w:val="20"/>
                <w:szCs w:val="20"/>
              </w:rPr>
              <w:t>2-</w:t>
            </w:r>
            <w:proofErr w:type="spellStart"/>
            <w:r w:rsidRPr="00CA3E67">
              <w:rPr>
                <w:rFonts w:ascii="Times" w:hAnsi="Times" w:cs="Calibri"/>
                <w:b/>
                <w:sz w:val="20"/>
                <w:szCs w:val="20"/>
              </w:rPr>
              <w:t>hexanone</w:t>
            </w:r>
            <w:proofErr w:type="spellEnd"/>
          </w:p>
          <w:p w:rsidR="00342C10" w:rsidRPr="00CA3E67" w:rsidRDefault="00342C10" w:rsidP="0025134D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307" w:type="dxa"/>
            <w:tcBorders>
              <w:bottom w:val="nil"/>
            </w:tcBorders>
            <w:noWrap/>
            <w:hideMark/>
          </w:tcPr>
          <w:p w:rsidR="00342C10" w:rsidRPr="00CA3E67" w:rsidRDefault="00342C10" w:rsidP="0025134D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A3E6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545" w:type="dxa"/>
            <w:tcBorders>
              <w:bottom w:val="nil"/>
            </w:tcBorders>
            <w:noWrap/>
            <w:hideMark/>
          </w:tcPr>
          <w:p w:rsidR="00342C10" w:rsidRPr="00CA3E67" w:rsidRDefault="00342C10" w:rsidP="0025134D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color w:val="000000"/>
                <w:sz w:val="20"/>
                <w:szCs w:val="20"/>
              </w:rPr>
              <w:t>0.35%</w:t>
            </w:r>
          </w:p>
        </w:tc>
        <w:tc>
          <w:tcPr>
            <w:tcW w:w="2380" w:type="dxa"/>
            <w:tcBorders>
              <w:bottom w:val="nil"/>
              <w:right w:val="nil"/>
            </w:tcBorders>
            <w:noWrap/>
            <w:hideMark/>
          </w:tcPr>
          <w:p w:rsidR="00342C10" w:rsidRPr="00CA3E67" w:rsidRDefault="00342C10" w:rsidP="0025134D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color w:val="000000"/>
                <w:sz w:val="20"/>
                <w:szCs w:val="20"/>
              </w:rPr>
              <w:t>0.85%</w:t>
            </w:r>
          </w:p>
        </w:tc>
      </w:tr>
      <w:tr w:rsidR="00342C10" w:rsidRPr="008D692B" w:rsidTr="0025134D">
        <w:trPr>
          <w:trHeight w:val="320"/>
        </w:trPr>
        <w:tc>
          <w:tcPr>
            <w:tcW w:w="1560" w:type="dxa"/>
            <w:vMerge/>
            <w:tcBorders>
              <w:left w:val="nil"/>
            </w:tcBorders>
            <w:noWrap/>
            <w:hideMark/>
          </w:tcPr>
          <w:p w:rsidR="00342C10" w:rsidRPr="00CA3E67" w:rsidRDefault="00342C10" w:rsidP="0025134D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nil"/>
              <w:bottom w:val="nil"/>
            </w:tcBorders>
            <w:noWrap/>
            <w:hideMark/>
          </w:tcPr>
          <w:p w:rsidR="00342C10" w:rsidRPr="00CA3E67" w:rsidRDefault="00342C10" w:rsidP="0025134D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TD</w:t>
            </w: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hideMark/>
          </w:tcPr>
          <w:p w:rsidR="00342C10" w:rsidRPr="00CA3E67" w:rsidRDefault="00342C10" w:rsidP="0025134D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noWrap/>
            <w:hideMark/>
          </w:tcPr>
          <w:p w:rsidR="00342C10" w:rsidRPr="00CA3E67" w:rsidRDefault="00342C10" w:rsidP="0025134D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color w:val="000000"/>
                <w:sz w:val="20"/>
                <w:szCs w:val="20"/>
              </w:rPr>
              <w:t>0.29%</w:t>
            </w:r>
          </w:p>
        </w:tc>
      </w:tr>
      <w:tr w:rsidR="00342C10" w:rsidRPr="008D692B" w:rsidTr="0025134D">
        <w:trPr>
          <w:trHeight w:val="320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hideMark/>
          </w:tcPr>
          <w:p w:rsidR="00342C10" w:rsidRPr="00CA3E67" w:rsidRDefault="00342C10" w:rsidP="0025134D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42C10" w:rsidRPr="00CA3E67" w:rsidRDefault="00342C10" w:rsidP="0025134D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  <w:noWrap/>
            <w:hideMark/>
          </w:tcPr>
          <w:p w:rsidR="00342C10" w:rsidRPr="00CA3E67" w:rsidRDefault="00342C10" w:rsidP="0025134D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238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342C10" w:rsidRPr="00CA3E67" w:rsidRDefault="00342C10" w:rsidP="0025134D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color w:val="000000"/>
                <w:sz w:val="20"/>
                <w:szCs w:val="20"/>
              </w:rPr>
              <w:t>0.64%</w:t>
            </w:r>
          </w:p>
        </w:tc>
      </w:tr>
      <w:tr w:rsidR="00342C10" w:rsidRPr="008D692B" w:rsidTr="0025134D">
        <w:trPr>
          <w:trHeight w:val="320"/>
        </w:trPr>
        <w:tc>
          <w:tcPr>
            <w:tcW w:w="1560" w:type="dxa"/>
            <w:vMerge w:val="restart"/>
            <w:tcBorders>
              <w:left w:val="nil"/>
              <w:bottom w:val="single" w:sz="4" w:space="0" w:color="000000"/>
            </w:tcBorders>
            <w:noWrap/>
            <w:hideMark/>
          </w:tcPr>
          <w:p w:rsidR="00342C10" w:rsidRPr="00CA3E67" w:rsidRDefault="00342C10" w:rsidP="0025134D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  <w:p w:rsidR="00342C10" w:rsidRPr="00CA3E67" w:rsidRDefault="00342C10" w:rsidP="0025134D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  <w:p w:rsidR="00342C10" w:rsidRPr="00CA3E67" w:rsidRDefault="00342C10" w:rsidP="0025134D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CA3E67">
              <w:rPr>
                <w:rFonts w:ascii="Times" w:hAnsi="Times" w:cs="Calibri"/>
                <w:b/>
                <w:sz w:val="20"/>
                <w:szCs w:val="20"/>
              </w:rPr>
              <w:t>2-nonanone</w:t>
            </w:r>
          </w:p>
          <w:p w:rsidR="00342C10" w:rsidRPr="00CA3E67" w:rsidRDefault="00342C10" w:rsidP="0025134D">
            <w:pPr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307" w:type="dxa"/>
            <w:tcBorders>
              <w:bottom w:val="nil"/>
            </w:tcBorders>
            <w:noWrap/>
            <w:hideMark/>
          </w:tcPr>
          <w:p w:rsidR="00342C10" w:rsidRPr="00CA3E67" w:rsidRDefault="00342C10" w:rsidP="0025134D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A3E6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545" w:type="dxa"/>
            <w:tcBorders>
              <w:bottom w:val="nil"/>
            </w:tcBorders>
            <w:noWrap/>
            <w:hideMark/>
          </w:tcPr>
          <w:p w:rsidR="00342C10" w:rsidRPr="00CA3E67" w:rsidRDefault="00342C10" w:rsidP="0025134D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2380" w:type="dxa"/>
            <w:tcBorders>
              <w:bottom w:val="nil"/>
              <w:right w:val="nil"/>
            </w:tcBorders>
            <w:noWrap/>
            <w:hideMark/>
          </w:tcPr>
          <w:p w:rsidR="00342C10" w:rsidRPr="00CA3E67" w:rsidRDefault="00342C10" w:rsidP="0025134D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color w:val="000000"/>
                <w:sz w:val="20"/>
                <w:szCs w:val="20"/>
              </w:rPr>
              <w:t>0.72%</w:t>
            </w:r>
          </w:p>
        </w:tc>
      </w:tr>
      <w:tr w:rsidR="00342C10" w:rsidRPr="008D692B" w:rsidTr="0025134D">
        <w:trPr>
          <w:trHeight w:val="320"/>
        </w:trPr>
        <w:tc>
          <w:tcPr>
            <w:tcW w:w="1560" w:type="dxa"/>
            <w:vMerge/>
            <w:tcBorders>
              <w:left w:val="nil"/>
              <w:bottom w:val="single" w:sz="4" w:space="0" w:color="000000"/>
            </w:tcBorders>
            <w:noWrap/>
            <w:hideMark/>
          </w:tcPr>
          <w:p w:rsidR="00342C10" w:rsidRPr="00CA3E67" w:rsidRDefault="00342C10" w:rsidP="0025134D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nil"/>
              <w:bottom w:val="nil"/>
            </w:tcBorders>
            <w:noWrap/>
            <w:hideMark/>
          </w:tcPr>
          <w:p w:rsidR="00342C10" w:rsidRPr="00CA3E67" w:rsidRDefault="00342C10" w:rsidP="0025134D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TD</w:t>
            </w:r>
          </w:p>
        </w:tc>
        <w:tc>
          <w:tcPr>
            <w:tcW w:w="1545" w:type="dxa"/>
            <w:tcBorders>
              <w:top w:val="nil"/>
              <w:bottom w:val="nil"/>
            </w:tcBorders>
            <w:noWrap/>
            <w:hideMark/>
          </w:tcPr>
          <w:p w:rsidR="00342C10" w:rsidRPr="00CA3E67" w:rsidRDefault="00342C10" w:rsidP="0025134D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noWrap/>
            <w:hideMark/>
          </w:tcPr>
          <w:p w:rsidR="00342C10" w:rsidRPr="00CA3E67" w:rsidRDefault="00342C10" w:rsidP="0025134D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color w:val="000000"/>
                <w:sz w:val="20"/>
                <w:szCs w:val="20"/>
              </w:rPr>
              <w:t>0.31%</w:t>
            </w:r>
          </w:p>
        </w:tc>
      </w:tr>
      <w:tr w:rsidR="00342C10" w:rsidRPr="008D692B" w:rsidTr="0025134D">
        <w:trPr>
          <w:trHeight w:val="320"/>
        </w:trPr>
        <w:tc>
          <w:tcPr>
            <w:tcW w:w="1560" w:type="dxa"/>
            <w:vMerge/>
            <w:tcBorders>
              <w:left w:val="nil"/>
              <w:bottom w:val="single" w:sz="4" w:space="0" w:color="000000"/>
            </w:tcBorders>
            <w:noWrap/>
            <w:hideMark/>
          </w:tcPr>
          <w:p w:rsidR="00342C10" w:rsidRPr="00CA3E67" w:rsidRDefault="00342C10" w:rsidP="0025134D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nil"/>
            </w:tcBorders>
            <w:noWrap/>
            <w:hideMark/>
          </w:tcPr>
          <w:p w:rsidR="00342C10" w:rsidRPr="00CA3E67" w:rsidRDefault="00342C10" w:rsidP="0025134D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1545" w:type="dxa"/>
            <w:tcBorders>
              <w:top w:val="nil"/>
            </w:tcBorders>
            <w:noWrap/>
            <w:hideMark/>
          </w:tcPr>
          <w:p w:rsidR="00342C10" w:rsidRPr="00CA3E67" w:rsidRDefault="00342C10" w:rsidP="0025134D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2380" w:type="dxa"/>
            <w:tcBorders>
              <w:top w:val="nil"/>
              <w:right w:val="nil"/>
            </w:tcBorders>
            <w:noWrap/>
            <w:hideMark/>
          </w:tcPr>
          <w:p w:rsidR="00342C10" w:rsidRPr="00CA3E67" w:rsidRDefault="00342C10" w:rsidP="0025134D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A3E67">
              <w:rPr>
                <w:rFonts w:ascii="Times" w:hAnsi="Times" w:cs="Calibri"/>
                <w:color w:val="000000"/>
                <w:sz w:val="20"/>
                <w:szCs w:val="20"/>
              </w:rPr>
              <w:t>1.13%</w:t>
            </w:r>
          </w:p>
        </w:tc>
      </w:tr>
    </w:tbl>
    <w:p w:rsidR="00342C10" w:rsidRDefault="00342C10" w:rsidP="00342C10"/>
    <w:p w:rsidR="00342C10" w:rsidRDefault="00342C10" w:rsidP="00342C10">
      <w:r>
        <w:t>*</w:t>
      </w:r>
      <w:proofErr w:type="spellStart"/>
      <w:r>
        <w:t>TR</w:t>
      </w:r>
      <w:proofErr w:type="spellEnd"/>
      <w:r>
        <w:t>: retention time, TD: drift time, I: peak intensity</w:t>
      </w:r>
    </w:p>
    <w:p w:rsidR="005A28AE" w:rsidRPr="00342C10" w:rsidRDefault="00C703B7" w:rsidP="00342C10">
      <w:bookmarkStart w:id="0" w:name="_GoBack"/>
      <w:bookmarkEnd w:id="0"/>
    </w:p>
    <w:sectPr w:rsidR="005A28AE" w:rsidRPr="00342C10" w:rsidSect="00C703B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C165F"/>
    <w:rsid w:val="00342C10"/>
    <w:rsid w:val="00417B6A"/>
    <w:rsid w:val="007E0B37"/>
    <w:rsid w:val="008353B0"/>
    <w:rsid w:val="00C703B7"/>
    <w:rsid w:val="00E534FB"/>
    <w:rsid w:val="00FC165F"/>
    <w:rsid w:val="00FF6D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6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6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2">
    <w:name w:val="Plain Table 22"/>
    <w:basedOn w:val="TableNormal"/>
    <w:uiPriority w:val="99"/>
    <w:rsid w:val="007E0B37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e Goggin</dc:creator>
  <cp:keywords/>
  <dc:description/>
  <cp:lastModifiedBy>0013359</cp:lastModifiedBy>
  <cp:revision>3</cp:revision>
  <dcterms:created xsi:type="dcterms:W3CDTF">2019-04-03T13:29:00Z</dcterms:created>
  <dcterms:modified xsi:type="dcterms:W3CDTF">2019-04-09T01:16:00Z</dcterms:modified>
</cp:coreProperties>
</file>